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2"/>
        <w:gridCol w:w="951"/>
        <w:gridCol w:w="1409"/>
        <w:gridCol w:w="1476"/>
        <w:gridCol w:w="1710"/>
        <w:gridCol w:w="900"/>
        <w:gridCol w:w="1710"/>
        <w:gridCol w:w="900"/>
      </w:tblGrid>
      <w:tr w:rsidR="00B7469B" w:rsidTr="00A15590">
        <w:tc>
          <w:tcPr>
            <w:tcW w:w="952" w:type="dxa"/>
          </w:tcPr>
          <w:p w:rsidR="00B7469B" w:rsidRPr="00CE02E6" w:rsidRDefault="00B7469B" w:rsidP="00D20224">
            <w:r w:rsidRPr="00CE02E6">
              <w:t>Number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Hospital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Identification</w:t>
            </w:r>
          </w:p>
        </w:tc>
        <w:tc>
          <w:tcPr>
            <w:tcW w:w="1476" w:type="dxa"/>
          </w:tcPr>
          <w:p w:rsidR="00B7469B" w:rsidRPr="00CE02E6" w:rsidRDefault="00B7469B" w:rsidP="00B7469B">
            <w:r>
              <w:t>Conventional tests</w:t>
            </w:r>
            <w:r w:rsidRPr="00CE02E6">
              <w:t xml:space="preserve">  id</w:t>
            </w:r>
            <w:r>
              <w:t>entification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 xml:space="preserve"> Maldi</w:t>
            </w:r>
            <w:r w:rsidR="001375EC">
              <w:rPr>
                <w:b/>
              </w:rPr>
              <w:t>-tof identification (Best result</w:t>
            </w:r>
            <w:r w:rsidRPr="002E0CA8">
              <w:rPr>
                <w:b/>
              </w:rPr>
              <w:t>)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Mean score value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Maldi-tof id</w:t>
            </w:r>
            <w:r w:rsidR="001375EC">
              <w:rPr>
                <w:b/>
              </w:rPr>
              <w:t>entification (second best result</w:t>
            </w:r>
            <w:r w:rsidRPr="002E0CA8">
              <w:rPr>
                <w:b/>
              </w:rPr>
              <w:t>)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Mean score value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 w:rsidRPr="00CE02E6">
              <w:t>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14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 w:rsidRPr="00CE02E6">
              <w:t>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82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0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 w:rsidRPr="00CE02E6">
              <w:t>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8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4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7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64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4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1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7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6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7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6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3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9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15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</w:t>
            </w:r>
            <w:r>
              <w:rPr>
                <w:i/>
              </w:rPr>
              <w:t xml:space="preserve">. </w:t>
            </w:r>
            <w:r w:rsidRPr="00940EEE">
              <w:rPr>
                <w:i/>
              </w:rPr>
              <w:t>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24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8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6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50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9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94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00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rettger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rettger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5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2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25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o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o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4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83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ero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ero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8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50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ero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6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ero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3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35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8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85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2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8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68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77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7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G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 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II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lastRenderedPageBreak/>
              <w:t>2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6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itro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itro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52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0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C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0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3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1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2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7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467(2)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46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73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4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2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8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60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45</w:t>
            </w:r>
          </w:p>
        </w:tc>
      </w:tr>
      <w:tr w:rsidR="00B7469B" w:rsidTr="00A15590">
        <w:tc>
          <w:tcPr>
            <w:tcW w:w="952" w:type="dxa"/>
          </w:tcPr>
          <w:p w:rsidR="00B7469B" w:rsidRDefault="00B7469B" w:rsidP="00D20224">
            <w:r>
              <w:t>35</w:t>
            </w:r>
          </w:p>
        </w:tc>
        <w:tc>
          <w:tcPr>
            <w:tcW w:w="951" w:type="dxa"/>
          </w:tcPr>
          <w:p w:rsidR="00B7469B" w:rsidRDefault="00B7469B" w:rsidP="00D20224">
            <w:r>
              <w:t>UBTH</w:t>
            </w:r>
          </w:p>
        </w:tc>
        <w:tc>
          <w:tcPr>
            <w:tcW w:w="1409" w:type="dxa"/>
          </w:tcPr>
          <w:p w:rsidR="00B7469B" w:rsidRDefault="00B7469B" w:rsidP="00D20224">
            <w:r>
              <w:t>3324(12)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0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68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5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1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(2)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9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4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26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3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7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3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14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0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12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6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57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rettger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2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rettger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0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9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5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A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itro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itro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4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B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mirabi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0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4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23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9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9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2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4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3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3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6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59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lastRenderedPageBreak/>
              <w:t>5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89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o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o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33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Leclercia adecarboxylata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0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Leclercia adecarboxylata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9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 xml:space="preserve">UBTH 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39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7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6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4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4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5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ADI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9(2)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nte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4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K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 mirab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2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P. mirabli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2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57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0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97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7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6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48</w:t>
            </w:r>
          </w:p>
        </w:tc>
      </w:tr>
      <w:tr w:rsidR="00B7469B" w:rsidTr="00A15590">
        <w:tc>
          <w:tcPr>
            <w:tcW w:w="952" w:type="dxa"/>
          </w:tcPr>
          <w:p w:rsidR="00B7469B" w:rsidRDefault="00B7469B" w:rsidP="00D20224">
            <w:r>
              <w:t>66</w:t>
            </w:r>
          </w:p>
        </w:tc>
        <w:tc>
          <w:tcPr>
            <w:tcW w:w="951" w:type="dxa"/>
          </w:tcPr>
          <w:p w:rsidR="00B7469B" w:rsidRDefault="00B7469B" w:rsidP="00D20224">
            <w:r>
              <w:t>UBTH</w:t>
            </w:r>
          </w:p>
        </w:tc>
        <w:tc>
          <w:tcPr>
            <w:tcW w:w="1409" w:type="dxa"/>
          </w:tcPr>
          <w:p w:rsidR="00B7469B" w:rsidRDefault="00B7469B" w:rsidP="00D20224">
            <w:r>
              <w:t>Y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97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7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I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5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0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I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ntr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1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6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97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C30-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8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F30-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D30-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4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38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11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34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3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3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6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3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lastRenderedPageBreak/>
              <w:t>7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767LF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0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8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7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Q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4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6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4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2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 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4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61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2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4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</w:t>
            </w:r>
            <w:r w:rsidRPr="00CE02E6">
              <w:t>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37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5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7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</w:t>
            </w:r>
            <w:r w:rsidRPr="00CE02E6">
              <w:t>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33LF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</w:t>
            </w:r>
            <w:r w:rsidRPr="00CE02E6">
              <w:t>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90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50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65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1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8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5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438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0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69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7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6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Q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2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5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7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30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6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78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8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6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7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0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Q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0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0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5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5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9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4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0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</w:t>
            </w:r>
            <w:r>
              <w:rPr>
                <w:b/>
                <w:i/>
              </w:rPr>
              <w:t>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1.91</w:t>
            </w:r>
          </w:p>
        </w:tc>
      </w:tr>
      <w:tr w:rsidR="00B7469B" w:rsidTr="00A15590">
        <w:tc>
          <w:tcPr>
            <w:tcW w:w="952" w:type="dxa"/>
          </w:tcPr>
          <w:p w:rsidR="00B7469B" w:rsidRDefault="00B7469B" w:rsidP="00D20224">
            <w:r>
              <w:t>100</w:t>
            </w:r>
          </w:p>
        </w:tc>
        <w:tc>
          <w:tcPr>
            <w:tcW w:w="951" w:type="dxa"/>
          </w:tcPr>
          <w:p w:rsidR="00B7469B" w:rsidRDefault="00B7469B" w:rsidP="00D20224">
            <w:r>
              <w:t>UBTH</w:t>
            </w:r>
          </w:p>
        </w:tc>
        <w:tc>
          <w:tcPr>
            <w:tcW w:w="1409" w:type="dxa"/>
          </w:tcPr>
          <w:p w:rsidR="00B7469B" w:rsidRDefault="00B7469B" w:rsidP="00D20224">
            <w:r>
              <w:t>Q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5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2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5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37LF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0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6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5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Q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2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2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lastRenderedPageBreak/>
              <w:t>10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3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97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44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4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7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85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9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0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52K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7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3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9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4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45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3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2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81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1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07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13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2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1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64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 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34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2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0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C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2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6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57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6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1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8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8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51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0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0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A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8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7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6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7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9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5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4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9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7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764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46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3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>
              <w:t>3</w:t>
            </w:r>
            <w:r w:rsidRPr="00CE02E6">
              <w:t>56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 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 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9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IU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8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2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40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20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2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K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8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C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C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51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33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47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7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lastRenderedPageBreak/>
              <w:t>13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OMIJIE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8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1.8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471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0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1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05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58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6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C.freund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>
              <w:rPr>
                <w:b/>
              </w:rPr>
              <w:t>2.1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734-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4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asbur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4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UI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7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44</w:t>
            </w:r>
          </w:p>
        </w:tc>
      </w:tr>
      <w:tr w:rsidR="00B7469B" w:rsidTr="00A15590">
        <w:tc>
          <w:tcPr>
            <w:tcW w:w="952" w:type="dxa"/>
          </w:tcPr>
          <w:p w:rsidR="00B7469B" w:rsidRDefault="00B7469B" w:rsidP="00D20224">
            <w:r>
              <w:t>138</w:t>
            </w:r>
          </w:p>
        </w:tc>
        <w:tc>
          <w:tcPr>
            <w:tcW w:w="951" w:type="dxa"/>
          </w:tcPr>
          <w:p w:rsidR="00B7469B" w:rsidRDefault="00B7469B" w:rsidP="00D20224">
            <w:r>
              <w:t>UBTH</w:t>
            </w:r>
          </w:p>
        </w:tc>
        <w:tc>
          <w:tcPr>
            <w:tcW w:w="1409" w:type="dxa"/>
          </w:tcPr>
          <w:p w:rsidR="00B7469B" w:rsidRDefault="00B7469B" w:rsidP="00D20224">
            <w:r>
              <w:t>109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P. vulgaris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 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M. morgani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8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39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599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31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29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0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02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7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352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1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269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9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2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647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9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16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3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84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54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4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120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 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235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S. marcescens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031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5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3628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93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loac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47</w:t>
            </w:r>
          </w:p>
        </w:tc>
      </w:tr>
      <w:tr w:rsidR="00B7469B" w:rsidTr="00A15590">
        <w:tc>
          <w:tcPr>
            <w:tcW w:w="952" w:type="dxa"/>
          </w:tcPr>
          <w:p w:rsidR="00B7469B" w:rsidRPr="00CE02E6" w:rsidRDefault="00B7469B" w:rsidP="00D20224">
            <w:r>
              <w:t>146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65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56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K.pneumoniae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111</w:t>
            </w:r>
          </w:p>
        </w:tc>
      </w:tr>
      <w:tr w:rsidR="00B7469B" w:rsidTr="00A15590">
        <w:tc>
          <w:tcPr>
            <w:tcW w:w="952" w:type="dxa"/>
          </w:tcPr>
          <w:p w:rsidR="00B7469B" w:rsidRPr="00FB483B" w:rsidRDefault="00B7469B" w:rsidP="00D20224">
            <w:pPr>
              <w:rPr>
                <w:rStyle w:val="Emphasis"/>
                <w:i w:val="0"/>
              </w:rPr>
            </w:pPr>
            <w:r w:rsidRPr="00FB483B">
              <w:rPr>
                <w:rStyle w:val="Emphasis"/>
                <w:i w:val="0"/>
              </w:rPr>
              <w:t>147</w:t>
            </w:r>
          </w:p>
        </w:tc>
        <w:tc>
          <w:tcPr>
            <w:tcW w:w="951" w:type="dxa"/>
          </w:tcPr>
          <w:p w:rsidR="00B7469B" w:rsidRPr="00CE02E6" w:rsidRDefault="00B7469B" w:rsidP="00D20224">
            <w:r w:rsidRPr="00CE02E6">
              <w:t>UBTH</w:t>
            </w:r>
          </w:p>
        </w:tc>
        <w:tc>
          <w:tcPr>
            <w:tcW w:w="1409" w:type="dxa"/>
          </w:tcPr>
          <w:p w:rsidR="00B7469B" w:rsidRPr="00CE02E6" w:rsidRDefault="00B7469B" w:rsidP="00D20224">
            <w:r w:rsidRPr="00CE02E6">
              <w:t>1356</w:t>
            </w:r>
          </w:p>
        </w:tc>
        <w:tc>
          <w:tcPr>
            <w:tcW w:w="1476" w:type="dxa"/>
          </w:tcPr>
          <w:p w:rsidR="00B7469B" w:rsidRPr="00940EEE" w:rsidRDefault="00B7469B" w:rsidP="00B7469B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710" w:type="dxa"/>
          </w:tcPr>
          <w:p w:rsidR="00B7469B" w:rsidRPr="002E0CA8" w:rsidRDefault="00B7469B" w:rsidP="00D20224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32</w:t>
            </w:r>
          </w:p>
        </w:tc>
        <w:tc>
          <w:tcPr>
            <w:tcW w:w="1710" w:type="dxa"/>
          </w:tcPr>
          <w:p w:rsidR="00B7469B" w:rsidRPr="002E0CA8" w:rsidRDefault="00B7469B" w:rsidP="00604F9B">
            <w:pPr>
              <w:rPr>
                <w:b/>
                <w:i/>
              </w:rPr>
            </w:pPr>
            <w:r w:rsidRPr="002E0CA8">
              <w:rPr>
                <w:b/>
                <w:i/>
              </w:rPr>
              <w:t>E.coli</w:t>
            </w:r>
          </w:p>
        </w:tc>
        <w:tc>
          <w:tcPr>
            <w:tcW w:w="900" w:type="dxa"/>
          </w:tcPr>
          <w:p w:rsidR="00B7469B" w:rsidRPr="002E0CA8" w:rsidRDefault="00B7469B" w:rsidP="00D20224">
            <w:pPr>
              <w:rPr>
                <w:b/>
              </w:rPr>
            </w:pPr>
            <w:r w:rsidRPr="002E0CA8">
              <w:rPr>
                <w:b/>
              </w:rPr>
              <w:t>2.404</w:t>
            </w:r>
          </w:p>
        </w:tc>
      </w:tr>
    </w:tbl>
    <w:p w:rsidR="00D20224" w:rsidRPr="008F448D" w:rsidRDefault="00D20224" w:rsidP="00D20224">
      <w:pPr>
        <w:rPr>
          <w:lang w:val="en-US"/>
        </w:rPr>
      </w:pPr>
      <w:bookmarkStart w:id="0" w:name="_GoBack"/>
      <w:bookmarkEnd w:id="0"/>
    </w:p>
    <w:p w:rsidR="00370F65" w:rsidRDefault="00370F65"/>
    <w:p w:rsidR="00E75C9A" w:rsidRDefault="00E75C9A"/>
    <w:sectPr w:rsidR="00E75C9A" w:rsidSect="00D202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E16B9B"/>
    <w:rsid w:val="001375EC"/>
    <w:rsid w:val="001E0DAD"/>
    <w:rsid w:val="002E0CA8"/>
    <w:rsid w:val="0035568E"/>
    <w:rsid w:val="00370F65"/>
    <w:rsid w:val="004C683A"/>
    <w:rsid w:val="005F122C"/>
    <w:rsid w:val="00604F9B"/>
    <w:rsid w:val="00650699"/>
    <w:rsid w:val="00683900"/>
    <w:rsid w:val="00683E1E"/>
    <w:rsid w:val="00895364"/>
    <w:rsid w:val="009A0BB3"/>
    <w:rsid w:val="009C260B"/>
    <w:rsid w:val="00A15590"/>
    <w:rsid w:val="00A578AF"/>
    <w:rsid w:val="00B7469B"/>
    <w:rsid w:val="00B7633A"/>
    <w:rsid w:val="00C515DD"/>
    <w:rsid w:val="00C96D86"/>
    <w:rsid w:val="00CE454D"/>
    <w:rsid w:val="00D20224"/>
    <w:rsid w:val="00E16B9B"/>
    <w:rsid w:val="00E75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22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24"/>
    <w:rPr>
      <w:rFonts w:ascii="Tahoma" w:hAnsi="Tahoma" w:cs="Tahoma"/>
      <w:sz w:val="16"/>
      <w:szCs w:val="16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2022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6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a</dc:creator>
  <cp:lastModifiedBy>Christiana</cp:lastModifiedBy>
  <cp:revision>11</cp:revision>
  <dcterms:created xsi:type="dcterms:W3CDTF">2016-07-10T18:22:00Z</dcterms:created>
  <dcterms:modified xsi:type="dcterms:W3CDTF">2016-07-20T10:01:00Z</dcterms:modified>
</cp:coreProperties>
</file>